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  <w:bookmarkStart w:id="0" w:name="_GoBack"/>
      <w:bookmarkEnd w:id="0"/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1" w:name="_Hlk167369956"/>
      <w:r w:rsidRPr="00491DDD">
        <w:rPr>
          <w:rFonts w:ascii="Times" w:hAnsi="Times"/>
          <w:sz w:val="24"/>
        </w:rPr>
        <w:t>Jaime Manuel Calderón-Patrón</w:t>
      </w:r>
      <w:bookmarkEnd w:id="1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265CFC" w:rsidRPr="00265CFC">
        <w:rPr>
          <w:rFonts w:ascii="Times" w:hAnsi="Times"/>
          <w:sz w:val="24"/>
        </w:rPr>
        <w:t xml:space="preserve"> </w:t>
      </w:r>
      <w:r w:rsidR="00265CFC">
        <w:rPr>
          <w:rFonts w:ascii="Times" w:hAnsi="Times"/>
          <w:sz w:val="24"/>
        </w:rPr>
        <w:t xml:space="preserve">and </w:t>
      </w:r>
      <w:r w:rsidR="00265CFC" w:rsidRPr="00491DDD">
        <w:rPr>
          <w:rFonts w:ascii="Times" w:hAnsi="Times"/>
          <w:sz w:val="24"/>
        </w:rPr>
        <w:t>Karen Elizabeth Peña Joya</w:t>
      </w:r>
      <w:r w:rsidR="00265CFC" w:rsidRPr="00491DDD">
        <w:rPr>
          <w:rFonts w:ascii="Times" w:hAnsi="Times"/>
          <w:sz w:val="24"/>
          <w:vertAlign w:val="superscript"/>
        </w:rPr>
        <w:t>2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4. </w:t>
      </w:r>
      <w:proofErr w:type="spellStart"/>
      <w:r>
        <w:rPr>
          <w:rFonts w:ascii="Times New Roman" w:eastAsia="Times New Roman" w:hAnsi="Times New Roman" w:cs="Times New Roman"/>
        </w:rPr>
        <w:t>Partition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species beta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nak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i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hysiograph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gion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2"/>
        <w:tblW w:w="86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or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44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im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25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ne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6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8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19</w:t>
            </w:r>
          </w:p>
        </w:tc>
      </w:tr>
    </w:tbl>
    <w:p w:rsidR="00BA26C1" w:rsidRDefault="00BA26C1" w:rsidP="0024798E">
      <w:pPr>
        <w:spacing w:line="480" w:lineRule="auto"/>
        <w:ind w:right="-376"/>
      </w:pPr>
      <w:bookmarkStart w:id="2" w:name="_heading=h.gjdgxs" w:colFirst="0" w:colLast="0"/>
      <w:bookmarkEnd w:id="2"/>
    </w:p>
    <w:sectPr w:rsidR="00BA26C1">
      <w:pgSz w:w="12240" w:h="15840"/>
      <w:pgMar w:top="1418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241A1B"/>
    <w:rsid w:val="0024798E"/>
    <w:rsid w:val="00265CFC"/>
    <w:rsid w:val="00386967"/>
    <w:rsid w:val="006F5B42"/>
    <w:rsid w:val="00704913"/>
    <w:rsid w:val="00893A49"/>
    <w:rsid w:val="009144CD"/>
    <w:rsid w:val="00A95E07"/>
    <w:rsid w:val="00B12277"/>
    <w:rsid w:val="00BA26C1"/>
    <w:rsid w:val="00C1016B"/>
    <w:rsid w:val="00D25509"/>
    <w:rsid w:val="00EF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B3F76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3:00Z</dcterms:created>
  <dcterms:modified xsi:type="dcterms:W3CDTF">2024-08-29T03:43:00Z</dcterms:modified>
</cp:coreProperties>
</file>